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D6E98" w14:textId="589237BB" w:rsidR="00CB5165" w:rsidRPr="00003959" w:rsidRDefault="00933A30" w:rsidP="00986AF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00395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41B02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>. Hazard atios (95% CIs) of all-cause mortality and CV</w:t>
      </w:r>
      <w:r w:rsidR="00725FB6">
        <w:rPr>
          <w:rFonts w:ascii="Times New Roman" w:hAnsi="Times New Roman" w:cs="Times New Roman"/>
          <w:b/>
          <w:bCs/>
          <w:sz w:val="24"/>
          <w:szCs w:val="28"/>
        </w:rPr>
        <w:t>D mortality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according to </w:t>
      </w:r>
      <w:r w:rsidR="00541B02">
        <w:rPr>
          <w:rFonts w:ascii="Times New Roman" w:hAnsi="Times New Roman" w:cs="Times New Roman"/>
          <w:b/>
          <w:bCs/>
          <w:sz w:val="24"/>
          <w:szCs w:val="28"/>
        </w:rPr>
        <w:t>KDI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among</w:t>
      </w:r>
      <w:r w:rsidR="00017166">
        <w:rPr>
          <w:rFonts w:ascii="Times New Roman" w:hAnsi="Times New Roman" w:cs="Times New Roman"/>
          <w:b/>
          <w:bCs/>
          <w:sz w:val="24"/>
          <w:szCs w:val="28"/>
        </w:rPr>
        <w:t xml:space="preserve"> participants with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41B02">
        <w:rPr>
          <w:rFonts w:ascii="Times New Roman" w:hAnsi="Times New Roman" w:cs="Times New Roman"/>
          <w:b/>
          <w:bCs/>
          <w:sz w:val="24"/>
          <w:szCs w:val="28"/>
        </w:rPr>
        <w:t>hypertension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with further adjustment of </w:t>
      </w:r>
      <w:r w:rsidR="00CC437F">
        <w:rPr>
          <w:rFonts w:ascii="Times New Roman" w:hAnsi="Times New Roman" w:cs="Times New Roman" w:hint="eastAsia"/>
          <w:b/>
          <w:bCs/>
          <w:sz w:val="24"/>
          <w:szCs w:val="28"/>
        </w:rPr>
        <w:t>HOMA</w:t>
      </w:r>
      <w:r w:rsidR="00CC437F">
        <w:rPr>
          <w:rFonts w:ascii="Times New Roman" w:hAnsi="Times New Roman" w:cs="Times New Roman"/>
          <w:b/>
          <w:bCs/>
          <w:sz w:val="24"/>
          <w:szCs w:val="28"/>
        </w:rPr>
        <w:t>-IR</w:t>
      </w:r>
      <w:r w:rsidR="007C61D8">
        <w:rPr>
          <w:rFonts w:ascii="Times New Roman" w:hAnsi="Times New Roman" w:cs="Times New Roman"/>
          <w:b/>
          <w:bCs/>
          <w:sz w:val="24"/>
          <w:szCs w:val="28"/>
        </w:rPr>
        <w:t xml:space="preserve"> and HbA1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2268"/>
        <w:gridCol w:w="2268"/>
        <w:gridCol w:w="2410"/>
        <w:gridCol w:w="1417"/>
      </w:tblGrid>
      <w:tr w:rsidR="00763852" w:rsidRPr="00003959" w14:paraId="5DFA4B33" w14:textId="77777777" w:rsidTr="00421A2B">
        <w:tc>
          <w:tcPr>
            <w:tcW w:w="3686" w:type="dxa"/>
            <w:tcBorders>
              <w:top w:val="single" w:sz="4" w:space="0" w:color="auto"/>
            </w:tcBorders>
          </w:tcPr>
          <w:p w14:paraId="511BD996" w14:textId="77777777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64" w:type="dxa"/>
            <w:gridSpan w:val="5"/>
            <w:tcBorders>
              <w:top w:val="single" w:sz="4" w:space="0" w:color="auto"/>
            </w:tcBorders>
          </w:tcPr>
          <w:p w14:paraId="347740B6" w14:textId="2EFECCD6" w:rsidR="00763852" w:rsidRPr="00003959" w:rsidRDefault="00541B02" w:rsidP="00986A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DI</w:t>
            </w:r>
          </w:p>
        </w:tc>
      </w:tr>
      <w:tr w:rsidR="00763852" w:rsidRPr="00003959" w14:paraId="52A08BCE" w14:textId="77777777" w:rsidTr="00421A2B">
        <w:tc>
          <w:tcPr>
            <w:tcW w:w="3686" w:type="dxa"/>
            <w:tcBorders>
              <w:bottom w:val="single" w:sz="4" w:space="0" w:color="auto"/>
            </w:tcBorders>
          </w:tcPr>
          <w:p w14:paraId="6623CF7F" w14:textId="77777777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DC3187" w14:textId="14588D6F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≤</w:t>
            </w:r>
            <w:r w:rsidR="00FB5E4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64BB38" w14:textId="46E8C7E4" w:rsidR="00763852" w:rsidRPr="00003959" w:rsidRDefault="00FB5E44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-0.2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6F2F81" w14:textId="6D4419D1" w:rsidR="00763852" w:rsidRPr="00003959" w:rsidRDefault="00FB5E44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-0.3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37E51BC" w14:textId="72EDEFB4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&gt;</w:t>
            </w:r>
            <w:r w:rsidR="00FB5E4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128C63" w14:textId="77777777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  <w:i/>
                <w:iCs/>
              </w:rPr>
              <w:t>P</w:t>
            </w:r>
            <w:r w:rsidRPr="00003959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</w:tr>
      <w:tr w:rsidR="00763852" w:rsidRPr="00003959" w14:paraId="17E10EAD" w14:textId="77777777" w:rsidTr="00421A2B">
        <w:tc>
          <w:tcPr>
            <w:tcW w:w="3686" w:type="dxa"/>
            <w:tcBorders>
              <w:top w:val="single" w:sz="4" w:space="0" w:color="auto"/>
            </w:tcBorders>
          </w:tcPr>
          <w:p w14:paraId="74202F81" w14:textId="77777777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CB679F" w14:textId="77777777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52E6B3" w14:textId="77777777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6933BF" w14:textId="77777777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4F3149C" w14:textId="77777777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6A5F90" w14:textId="77777777" w:rsidR="00763852" w:rsidRPr="00003959" w:rsidRDefault="00763852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170F" w:rsidRPr="00003959" w14:paraId="7C0355B6" w14:textId="77777777" w:rsidTr="00421A2B">
        <w:tc>
          <w:tcPr>
            <w:tcW w:w="3686" w:type="dxa"/>
          </w:tcPr>
          <w:p w14:paraId="1793AF39" w14:textId="77777777" w:rsidR="00AE170F" w:rsidRPr="00003959" w:rsidRDefault="00AE170F" w:rsidP="00986AF3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</w:tcPr>
          <w:p w14:paraId="17B5D5D5" w14:textId="35012FE6" w:rsidR="00AE170F" w:rsidRPr="00003959" w:rsidRDefault="00AE170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35D901BB" w14:textId="2D4FEB92" w:rsidR="00AE170F" w:rsidRPr="00003959" w:rsidRDefault="00EA6BA6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6BA6">
              <w:rPr>
                <w:rFonts w:ascii="Times New Roman" w:hAnsi="Times New Roman" w:cs="Times New Roman"/>
              </w:rPr>
              <w:t>0.98(0.78,1.23)</w:t>
            </w:r>
          </w:p>
        </w:tc>
        <w:tc>
          <w:tcPr>
            <w:tcW w:w="2268" w:type="dxa"/>
          </w:tcPr>
          <w:p w14:paraId="612422FF" w14:textId="3EF9776E" w:rsidR="00AE170F" w:rsidRPr="00003959" w:rsidRDefault="00EA6BA6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6BA6">
              <w:rPr>
                <w:rFonts w:ascii="Times New Roman" w:hAnsi="Times New Roman" w:cs="Times New Roman"/>
              </w:rPr>
              <w:t>1.34(1.03,1.73)</w:t>
            </w:r>
          </w:p>
        </w:tc>
        <w:tc>
          <w:tcPr>
            <w:tcW w:w="2410" w:type="dxa"/>
          </w:tcPr>
          <w:p w14:paraId="425F7617" w14:textId="42986CAE" w:rsidR="00AE170F" w:rsidRPr="00003959" w:rsidRDefault="00EA6BA6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6BA6">
              <w:rPr>
                <w:rFonts w:ascii="Times New Roman" w:hAnsi="Times New Roman" w:cs="Times New Roman"/>
              </w:rPr>
              <w:t>2.23(1.71,2.92)</w:t>
            </w:r>
          </w:p>
        </w:tc>
        <w:tc>
          <w:tcPr>
            <w:tcW w:w="1417" w:type="dxa"/>
          </w:tcPr>
          <w:p w14:paraId="634227F2" w14:textId="25926BBC" w:rsidR="00AE170F" w:rsidRPr="00003959" w:rsidRDefault="00B454A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E170F" w:rsidRPr="00003959" w14:paraId="5526D2EA" w14:textId="77777777" w:rsidTr="00421A2B">
        <w:tc>
          <w:tcPr>
            <w:tcW w:w="3686" w:type="dxa"/>
          </w:tcPr>
          <w:p w14:paraId="26FC2F6A" w14:textId="77777777" w:rsidR="00AE170F" w:rsidRPr="00003959" w:rsidRDefault="00AE170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701" w:type="dxa"/>
          </w:tcPr>
          <w:p w14:paraId="33B3B892" w14:textId="0FB40B36" w:rsidR="00AE170F" w:rsidRPr="00003959" w:rsidRDefault="00AE170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10BC8252" w14:textId="508FED44" w:rsidR="00AE170F" w:rsidRPr="00003959" w:rsidRDefault="00EA6BA6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6BA6">
              <w:rPr>
                <w:rFonts w:ascii="Times New Roman" w:hAnsi="Times New Roman" w:cs="Times New Roman"/>
              </w:rPr>
              <w:t>1.00(0.76,1.30)</w:t>
            </w:r>
          </w:p>
        </w:tc>
        <w:tc>
          <w:tcPr>
            <w:tcW w:w="2268" w:type="dxa"/>
          </w:tcPr>
          <w:p w14:paraId="2AE04FFE" w14:textId="2FCD679C" w:rsidR="00AE170F" w:rsidRPr="00003959" w:rsidRDefault="00EA6BA6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6BA6">
              <w:rPr>
                <w:rFonts w:ascii="Times New Roman" w:hAnsi="Times New Roman" w:cs="Times New Roman"/>
              </w:rPr>
              <w:t>1.28(0.96,1.70)</w:t>
            </w:r>
          </w:p>
        </w:tc>
        <w:tc>
          <w:tcPr>
            <w:tcW w:w="2410" w:type="dxa"/>
          </w:tcPr>
          <w:p w14:paraId="7A6992B2" w14:textId="6AB7A687" w:rsidR="00AE170F" w:rsidRPr="00003959" w:rsidRDefault="00EA6BA6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6BA6">
              <w:rPr>
                <w:rFonts w:ascii="Times New Roman" w:hAnsi="Times New Roman" w:cs="Times New Roman"/>
              </w:rPr>
              <w:t>1.91(1.41,2.59)</w:t>
            </w:r>
          </w:p>
        </w:tc>
        <w:tc>
          <w:tcPr>
            <w:tcW w:w="1417" w:type="dxa"/>
          </w:tcPr>
          <w:p w14:paraId="3F2DA52F" w14:textId="17EFE5EA" w:rsidR="00AE170F" w:rsidRPr="00003959" w:rsidRDefault="00B454A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E170F" w:rsidRPr="00003959" w14:paraId="06AFEAAE" w14:textId="77777777" w:rsidTr="00421A2B">
        <w:tc>
          <w:tcPr>
            <w:tcW w:w="3686" w:type="dxa"/>
          </w:tcPr>
          <w:p w14:paraId="4D7648DA" w14:textId="16289398" w:rsidR="00AE170F" w:rsidRPr="00003959" w:rsidRDefault="00AE170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 + </w:t>
            </w:r>
            <w:r w:rsidR="0066756A">
              <w:rPr>
                <w:rFonts w:ascii="Times New Roman" w:hAnsi="Times New Roman" w:cs="Times New Roman"/>
              </w:rPr>
              <w:t>HOMA-IR</w:t>
            </w:r>
            <w:r w:rsidR="00421A2B">
              <w:rPr>
                <w:rFonts w:ascii="Times New Roman" w:hAnsi="Times New Roman" w:cs="Times New Roman"/>
              </w:rPr>
              <w:t xml:space="preserve"> + HbA1c</w:t>
            </w:r>
          </w:p>
        </w:tc>
        <w:tc>
          <w:tcPr>
            <w:tcW w:w="1701" w:type="dxa"/>
          </w:tcPr>
          <w:p w14:paraId="4DD5B7F9" w14:textId="091ED795" w:rsidR="00AE170F" w:rsidRPr="00003959" w:rsidRDefault="00AE170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1AFFB110" w14:textId="4997A173" w:rsidR="00AE170F" w:rsidRPr="00003959" w:rsidRDefault="006828B0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8B0">
              <w:rPr>
                <w:rFonts w:ascii="Times New Roman" w:hAnsi="Times New Roman" w:cs="Times New Roman"/>
              </w:rPr>
              <w:t>0.99(0.76,1.29)</w:t>
            </w:r>
          </w:p>
        </w:tc>
        <w:tc>
          <w:tcPr>
            <w:tcW w:w="2268" w:type="dxa"/>
          </w:tcPr>
          <w:p w14:paraId="5E3871FA" w14:textId="387B83B9" w:rsidR="00AE170F" w:rsidRPr="00003959" w:rsidRDefault="00F0338B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338B">
              <w:rPr>
                <w:rFonts w:ascii="Times New Roman" w:hAnsi="Times New Roman" w:cs="Times New Roman"/>
              </w:rPr>
              <w:t>1.25(0.94,1.67)</w:t>
            </w:r>
          </w:p>
        </w:tc>
        <w:tc>
          <w:tcPr>
            <w:tcW w:w="2410" w:type="dxa"/>
          </w:tcPr>
          <w:p w14:paraId="36796261" w14:textId="7D0BA8BA" w:rsidR="00AE170F" w:rsidRPr="00003959" w:rsidRDefault="00F0338B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338B">
              <w:rPr>
                <w:rFonts w:ascii="Times New Roman" w:hAnsi="Times New Roman" w:cs="Times New Roman"/>
              </w:rPr>
              <w:t>1.87(1.38,2.54)</w:t>
            </w:r>
          </w:p>
        </w:tc>
        <w:tc>
          <w:tcPr>
            <w:tcW w:w="1417" w:type="dxa"/>
          </w:tcPr>
          <w:p w14:paraId="69C005EB" w14:textId="6953FFAC" w:rsidR="00AE170F" w:rsidRPr="00003959" w:rsidRDefault="00B454A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3203D" w:rsidRPr="00003959" w14:paraId="13640A5A" w14:textId="77777777" w:rsidTr="00421A2B">
        <w:tc>
          <w:tcPr>
            <w:tcW w:w="3686" w:type="dxa"/>
          </w:tcPr>
          <w:p w14:paraId="25CAD4AD" w14:textId="77777777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1701" w:type="dxa"/>
          </w:tcPr>
          <w:p w14:paraId="714DC4EA" w14:textId="58757A46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F883D91" w14:textId="7FAE3007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8AEC78E" w14:textId="2A5450D8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42A714C" w14:textId="33C86841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B493ADE" w14:textId="77777777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203D" w:rsidRPr="00003959" w14:paraId="62BB8CED" w14:textId="77777777" w:rsidTr="00421A2B">
        <w:tc>
          <w:tcPr>
            <w:tcW w:w="3686" w:type="dxa"/>
          </w:tcPr>
          <w:p w14:paraId="36B6D3F2" w14:textId="77777777" w:rsidR="0053203D" w:rsidRPr="00003959" w:rsidRDefault="0053203D" w:rsidP="00986AF3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</w:tcPr>
          <w:p w14:paraId="1EEDABBB" w14:textId="262363BA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1EE1DCFB" w14:textId="4B599195" w:rsidR="0053203D" w:rsidRPr="00003959" w:rsidRDefault="007D7ED9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7ED9">
              <w:rPr>
                <w:rFonts w:ascii="Times New Roman" w:hAnsi="Times New Roman" w:cs="Times New Roman"/>
              </w:rPr>
              <w:t>0.89(0.55,1.43)</w:t>
            </w:r>
          </w:p>
        </w:tc>
        <w:tc>
          <w:tcPr>
            <w:tcW w:w="2268" w:type="dxa"/>
          </w:tcPr>
          <w:p w14:paraId="59E75DED" w14:textId="42ED12CE" w:rsidR="0053203D" w:rsidRPr="00003959" w:rsidRDefault="007D7ED9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7ED9">
              <w:rPr>
                <w:rFonts w:ascii="Times New Roman" w:hAnsi="Times New Roman" w:cs="Times New Roman"/>
              </w:rPr>
              <w:t>1.20(0.73,1.97)</w:t>
            </w:r>
          </w:p>
        </w:tc>
        <w:tc>
          <w:tcPr>
            <w:tcW w:w="2410" w:type="dxa"/>
          </w:tcPr>
          <w:p w14:paraId="1C0B37A6" w14:textId="4332B35C" w:rsidR="0053203D" w:rsidRPr="00003959" w:rsidRDefault="007D7ED9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7ED9">
              <w:rPr>
                <w:rFonts w:ascii="Times New Roman" w:hAnsi="Times New Roman" w:cs="Times New Roman"/>
              </w:rPr>
              <w:t>2.79(1.68,4.64)</w:t>
            </w:r>
          </w:p>
        </w:tc>
        <w:tc>
          <w:tcPr>
            <w:tcW w:w="1417" w:type="dxa"/>
          </w:tcPr>
          <w:p w14:paraId="75629A04" w14:textId="56845621" w:rsidR="0053203D" w:rsidRPr="00003959" w:rsidRDefault="00B454A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3203D" w:rsidRPr="00003959" w14:paraId="0B75F5E2" w14:textId="77777777" w:rsidTr="00421A2B">
        <w:tc>
          <w:tcPr>
            <w:tcW w:w="3686" w:type="dxa"/>
          </w:tcPr>
          <w:p w14:paraId="501A5B81" w14:textId="22F81BBB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701" w:type="dxa"/>
          </w:tcPr>
          <w:p w14:paraId="1E3543EC" w14:textId="36B5A698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7C7B8953" w14:textId="67C66BC7" w:rsidR="0053203D" w:rsidRPr="00003959" w:rsidRDefault="008B7CD9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7CD9">
              <w:rPr>
                <w:rFonts w:ascii="Times New Roman" w:hAnsi="Times New Roman" w:cs="Times New Roman"/>
              </w:rPr>
              <w:t>0.82(0.51,1.34)</w:t>
            </w:r>
          </w:p>
        </w:tc>
        <w:tc>
          <w:tcPr>
            <w:tcW w:w="2268" w:type="dxa"/>
          </w:tcPr>
          <w:p w14:paraId="2A503821" w14:textId="64B5E7CA" w:rsidR="0053203D" w:rsidRPr="00003959" w:rsidRDefault="007D7ED9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7ED9">
              <w:rPr>
                <w:rFonts w:ascii="Times New Roman" w:hAnsi="Times New Roman" w:cs="Times New Roman"/>
              </w:rPr>
              <w:t>1.13(0.66,1.92)</w:t>
            </w:r>
          </w:p>
        </w:tc>
        <w:tc>
          <w:tcPr>
            <w:tcW w:w="2410" w:type="dxa"/>
          </w:tcPr>
          <w:p w14:paraId="628610F2" w14:textId="78CF7094" w:rsidR="0053203D" w:rsidRPr="00003959" w:rsidRDefault="007D7ED9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7ED9">
              <w:rPr>
                <w:rFonts w:ascii="Times New Roman" w:hAnsi="Times New Roman" w:cs="Times New Roman"/>
              </w:rPr>
              <w:t>2.02(1.15,3.53)</w:t>
            </w:r>
          </w:p>
        </w:tc>
        <w:tc>
          <w:tcPr>
            <w:tcW w:w="1417" w:type="dxa"/>
          </w:tcPr>
          <w:p w14:paraId="4C44EE47" w14:textId="2DE9185D" w:rsidR="0053203D" w:rsidRPr="00003959" w:rsidRDefault="00B454A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3203D" w:rsidRPr="00003959" w14:paraId="2DE8D548" w14:textId="77777777" w:rsidTr="00421A2B">
        <w:tc>
          <w:tcPr>
            <w:tcW w:w="3686" w:type="dxa"/>
            <w:tcBorders>
              <w:bottom w:val="single" w:sz="4" w:space="0" w:color="auto"/>
            </w:tcBorders>
          </w:tcPr>
          <w:p w14:paraId="47669BA5" w14:textId="7262903E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 + </w:t>
            </w:r>
            <w:r w:rsidR="0066756A">
              <w:rPr>
                <w:rFonts w:ascii="Times New Roman" w:hAnsi="Times New Roman" w:cs="Times New Roman"/>
              </w:rPr>
              <w:t>HOMA-IR</w:t>
            </w:r>
            <w:r w:rsidR="00421A2B">
              <w:rPr>
                <w:rFonts w:ascii="Times New Roman" w:hAnsi="Times New Roman" w:cs="Times New Roman"/>
              </w:rPr>
              <w:t xml:space="preserve"> + HbA1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6DD9CA" w14:textId="71C4EEC1" w:rsidR="0053203D" w:rsidRPr="00003959" w:rsidRDefault="0053203D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48F3D8" w14:textId="062D8467" w:rsidR="0053203D" w:rsidRPr="00003959" w:rsidRDefault="00206183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06183">
              <w:rPr>
                <w:rFonts w:ascii="Times New Roman" w:hAnsi="Times New Roman" w:cs="Times New Roman"/>
              </w:rPr>
              <w:t>0.79(0.49,1.2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BFA107" w14:textId="5C821404" w:rsidR="0053203D" w:rsidRPr="00003959" w:rsidRDefault="00206183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06183">
              <w:rPr>
                <w:rFonts w:ascii="Times New Roman" w:hAnsi="Times New Roman" w:cs="Times New Roman"/>
              </w:rPr>
              <w:t>1.08(0.64,1.8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915140" w14:textId="672116E9" w:rsidR="0053203D" w:rsidRPr="00003959" w:rsidRDefault="00206183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06183">
              <w:rPr>
                <w:rFonts w:ascii="Times New Roman" w:hAnsi="Times New Roman" w:cs="Times New Roman"/>
              </w:rPr>
              <w:t>1.89(1.09,3.2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E6D792" w14:textId="62588299" w:rsidR="0053203D" w:rsidRPr="00003959" w:rsidRDefault="00B454AF" w:rsidP="00986A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BC6B673" w14:textId="77777777" w:rsidR="007C4A72" w:rsidRPr="00003959" w:rsidRDefault="00763852" w:rsidP="00986AF3">
      <w:pPr>
        <w:spacing w:line="480" w:lineRule="auto"/>
        <w:rPr>
          <w:rFonts w:ascii="Times New Roman" w:hAnsi="Times New Roman" w:cs="Times New Roman"/>
        </w:rPr>
      </w:pPr>
      <w:r w:rsidRPr="00003959">
        <w:rPr>
          <w:rFonts w:ascii="Times New Roman" w:hAnsi="Times New Roman" w:cs="Times New Roman"/>
        </w:rPr>
        <w:t>Model 1: adjusted for age (continuous), sex (male or female) and ethnicity (non-Hispanic white, non-Hispanic black, Mexican American, or other</w:t>
      </w:r>
      <w:proofErr w:type="gramStart"/>
      <w:r w:rsidRPr="00003959">
        <w:rPr>
          <w:rFonts w:ascii="Times New Roman" w:hAnsi="Times New Roman" w:cs="Times New Roman"/>
        </w:rPr>
        <w:t>)</w:t>
      </w:r>
      <w:r w:rsidR="007C4A72" w:rsidRPr="00003959">
        <w:rPr>
          <w:rFonts w:ascii="Times New Roman" w:hAnsi="Times New Roman" w:cs="Times New Roman"/>
        </w:rPr>
        <w:t>;</w:t>
      </w:r>
      <w:proofErr w:type="gramEnd"/>
      <w:r w:rsidR="007C4A72" w:rsidRPr="00003959">
        <w:rPr>
          <w:rFonts w:ascii="Times New Roman" w:hAnsi="Times New Roman" w:cs="Times New Roman"/>
        </w:rPr>
        <w:t xml:space="preserve"> </w:t>
      </w:r>
    </w:p>
    <w:p w14:paraId="5228D568" w14:textId="6CABB88B" w:rsidR="00763852" w:rsidRPr="00003959" w:rsidRDefault="007C4A72" w:rsidP="00986AF3">
      <w:pPr>
        <w:spacing w:line="480" w:lineRule="auto"/>
        <w:rPr>
          <w:rFonts w:ascii="Times New Roman" w:hAnsi="Times New Roman" w:cs="Times New Roman"/>
        </w:rPr>
      </w:pPr>
      <w:r w:rsidRPr="00003959">
        <w:rPr>
          <w:rFonts w:ascii="Times New Roman" w:hAnsi="Times New Roman" w:cs="Times New Roman"/>
        </w:rPr>
        <w:t xml:space="preserve">Model 2: further adjusted for </w:t>
      </w:r>
      <w:r w:rsidR="00763852" w:rsidRPr="00003959">
        <w:rPr>
          <w:rFonts w:ascii="Times New Roman" w:hAnsi="Times New Roman" w:cs="Times New Roman"/>
        </w:rPr>
        <w:t>BMI (</w:t>
      </w:r>
      <w:r w:rsidR="00845573">
        <w:rPr>
          <w:rFonts w:ascii="Times New Roman" w:hAnsi="Times New Roman" w:cs="Times New Roman"/>
        </w:rPr>
        <w:t>continuous</w:t>
      </w:r>
      <w:r w:rsidR="00763852" w:rsidRPr="00003959">
        <w:rPr>
          <w:rFonts w:ascii="Times New Roman" w:hAnsi="Times New Roman" w:cs="Times New Roman"/>
        </w:rPr>
        <w:t>), education level (less than high school, high school or equivalent, or college or above), family income-poverty ratio (0-1.0, 1.0-3.0, or &gt;3.0), smoking status (never smoker, current smoker, or former smoker), drinking status (non-drinker, low-to-moderate drinker, heavy drinker, or former drinker)</w:t>
      </w:r>
      <w:r w:rsidR="00AE170F" w:rsidRPr="00003959">
        <w:rPr>
          <w:rFonts w:ascii="Times New Roman" w:hAnsi="Times New Roman" w:cs="Times New Roman"/>
        </w:rPr>
        <w:t xml:space="preserve">, </w:t>
      </w:r>
      <w:r w:rsidR="00845573">
        <w:rPr>
          <w:rFonts w:ascii="Times New Roman" w:hAnsi="Times New Roman" w:cs="Times New Roman"/>
        </w:rPr>
        <w:t>antihypertensive drug</w:t>
      </w:r>
      <w:r w:rsidR="00763852" w:rsidRPr="00003959">
        <w:rPr>
          <w:rFonts w:ascii="Times New Roman" w:hAnsi="Times New Roman" w:cs="Times New Roman"/>
        </w:rPr>
        <w:t xml:space="preserve">, </w:t>
      </w:r>
      <w:r w:rsidR="00845573">
        <w:rPr>
          <w:rFonts w:ascii="Times New Roman" w:hAnsi="Times New Roman" w:cs="Times New Roman"/>
        </w:rPr>
        <w:t xml:space="preserve">prediabetes or diabetes, </w:t>
      </w:r>
      <w:r w:rsidR="00763852" w:rsidRPr="00003959">
        <w:rPr>
          <w:rFonts w:ascii="Times New Roman" w:hAnsi="Times New Roman" w:cs="Times New Roman"/>
        </w:rPr>
        <w:t xml:space="preserve">hyperlipidemia, </w:t>
      </w:r>
      <w:r w:rsidR="002067FD">
        <w:rPr>
          <w:rFonts w:ascii="Times New Roman" w:hAnsi="Times New Roman" w:cs="Times New Roman"/>
        </w:rPr>
        <w:t>AS</w:t>
      </w:r>
      <w:r w:rsidR="00763852" w:rsidRPr="00003959">
        <w:rPr>
          <w:rFonts w:ascii="Times New Roman" w:hAnsi="Times New Roman" w:cs="Times New Roman"/>
        </w:rPr>
        <w:t>CVD (yes, or no).</w:t>
      </w:r>
    </w:p>
    <w:p w14:paraId="1940F08C" w14:textId="77777777" w:rsidR="00763852" w:rsidRPr="00763852" w:rsidRDefault="00763852" w:rsidP="00986AF3">
      <w:pPr>
        <w:spacing w:line="480" w:lineRule="auto"/>
      </w:pPr>
    </w:p>
    <w:sectPr w:rsidR="00763852" w:rsidRPr="00763852" w:rsidSect="00105DF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07E18" w14:textId="77777777" w:rsidR="00C22E7A" w:rsidRDefault="00C22E7A" w:rsidP="0053203D">
      <w:r>
        <w:separator/>
      </w:r>
    </w:p>
  </w:endnote>
  <w:endnote w:type="continuationSeparator" w:id="0">
    <w:p w14:paraId="6F042FEF" w14:textId="77777777" w:rsidR="00C22E7A" w:rsidRDefault="00C22E7A" w:rsidP="00532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07F0A" w14:textId="77777777" w:rsidR="00C22E7A" w:rsidRDefault="00C22E7A" w:rsidP="0053203D">
      <w:r>
        <w:separator/>
      </w:r>
    </w:p>
  </w:footnote>
  <w:footnote w:type="continuationSeparator" w:id="0">
    <w:p w14:paraId="24E84C4E" w14:textId="77777777" w:rsidR="00C22E7A" w:rsidRDefault="00C22E7A" w:rsidP="00532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69"/>
    <w:rsid w:val="00003959"/>
    <w:rsid w:val="00011677"/>
    <w:rsid w:val="00017166"/>
    <w:rsid w:val="00036AA6"/>
    <w:rsid w:val="000A065C"/>
    <w:rsid w:val="0010537F"/>
    <w:rsid w:val="00105DFF"/>
    <w:rsid w:val="001826AD"/>
    <w:rsid w:val="00206183"/>
    <w:rsid w:val="002067FD"/>
    <w:rsid w:val="0025277F"/>
    <w:rsid w:val="003426AC"/>
    <w:rsid w:val="00346138"/>
    <w:rsid w:val="00421A2B"/>
    <w:rsid w:val="00472369"/>
    <w:rsid w:val="0048751E"/>
    <w:rsid w:val="0053203D"/>
    <w:rsid w:val="00541B02"/>
    <w:rsid w:val="005C068D"/>
    <w:rsid w:val="00605E72"/>
    <w:rsid w:val="00615DC6"/>
    <w:rsid w:val="00627577"/>
    <w:rsid w:val="0066756A"/>
    <w:rsid w:val="006828B0"/>
    <w:rsid w:val="006F0C99"/>
    <w:rsid w:val="00725FB6"/>
    <w:rsid w:val="00763852"/>
    <w:rsid w:val="007B69B4"/>
    <w:rsid w:val="007B7358"/>
    <w:rsid w:val="007C4A72"/>
    <w:rsid w:val="007C61D8"/>
    <w:rsid w:val="007D7ED9"/>
    <w:rsid w:val="00845573"/>
    <w:rsid w:val="008B7CD9"/>
    <w:rsid w:val="008C5D45"/>
    <w:rsid w:val="00933A30"/>
    <w:rsid w:val="00946264"/>
    <w:rsid w:val="00950240"/>
    <w:rsid w:val="00986AF3"/>
    <w:rsid w:val="00A65569"/>
    <w:rsid w:val="00AE170F"/>
    <w:rsid w:val="00B24857"/>
    <w:rsid w:val="00B454AF"/>
    <w:rsid w:val="00B45F2F"/>
    <w:rsid w:val="00B5212B"/>
    <w:rsid w:val="00C07F2A"/>
    <w:rsid w:val="00C22E7A"/>
    <w:rsid w:val="00CB5165"/>
    <w:rsid w:val="00CC437F"/>
    <w:rsid w:val="00CD7CB0"/>
    <w:rsid w:val="00D82A82"/>
    <w:rsid w:val="00DC1CFC"/>
    <w:rsid w:val="00DC3F86"/>
    <w:rsid w:val="00E105BE"/>
    <w:rsid w:val="00E93975"/>
    <w:rsid w:val="00EA6BA6"/>
    <w:rsid w:val="00EC5F65"/>
    <w:rsid w:val="00F01C8E"/>
    <w:rsid w:val="00F0338B"/>
    <w:rsid w:val="00F13619"/>
    <w:rsid w:val="00F8752B"/>
    <w:rsid w:val="00FB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92AAB"/>
  <w15:chartTrackingRefBased/>
  <w15:docId w15:val="{6F306FB8-1C65-4465-B6D3-50977545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2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20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2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2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8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43</cp:revision>
  <dcterms:created xsi:type="dcterms:W3CDTF">2023-05-02T07:31:00Z</dcterms:created>
  <dcterms:modified xsi:type="dcterms:W3CDTF">2023-06-18T10:09:00Z</dcterms:modified>
</cp:coreProperties>
</file>